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4D1C26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4150"/>
        <w:gridCol w:w="3965"/>
      </w:tblGrid>
      <w:tr w:rsidR="003B461E" w:rsidRPr="004D1C26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SCARE 2020 Checklist</w:t>
            </w:r>
          </w:p>
        </w:tc>
      </w:tr>
      <w:tr w:rsidR="003B461E" w:rsidRPr="004D1C26" w14:paraId="4C325355" w14:textId="77777777" w:rsidTr="004D1C26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 xml:space="preserve">Item </w:t>
            </w:r>
          </w:p>
        </w:tc>
        <w:tc>
          <w:tcPr>
            <w:tcW w:w="41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Checklist Item Description</w:t>
            </w:r>
          </w:p>
        </w:tc>
        <w:tc>
          <w:tcPr>
            <w:tcW w:w="3965" w:type="dxa"/>
            <w:shd w:val="clear" w:color="auto" w:fill="9C2631"/>
            <w:vAlign w:val="center"/>
          </w:tcPr>
          <w:p w14:paraId="2605EBC3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Page Number</w:t>
            </w:r>
          </w:p>
        </w:tc>
      </w:tr>
      <w:tr w:rsidR="003B461E" w:rsidRPr="004D1C26" w14:paraId="5C0721FB" w14:textId="77777777" w:rsidTr="004D1C26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4D1C26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words ‘case report’ should appear in the title. The title should also describe the area of focus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resentation, patient population, diagnosis, surgical intervention or outcome).</w:t>
            </w:r>
          </w:p>
        </w:tc>
        <w:tc>
          <w:tcPr>
            <w:tcW w:w="3965" w:type="dxa"/>
          </w:tcPr>
          <w:p w14:paraId="018B6750" w14:textId="050CED3D" w:rsidR="00BF3B0E" w:rsidRPr="004D1C26" w:rsidRDefault="004D1C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04B5DD35" w14:textId="77777777" w:rsidTr="004D1C26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4D1C26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lude three to six keywords that identify what is covered in the case report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atient population, diagnosis or surgical intervention). </w:t>
            </w:r>
          </w:p>
          <w:p w14:paraId="6693F35D" w14:textId="77777777" w:rsidR="00BF3B0E" w:rsidRPr="004D1C26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lude ‘case report’ as one of the keywords.</w:t>
            </w:r>
          </w:p>
        </w:tc>
        <w:tc>
          <w:tcPr>
            <w:tcW w:w="3965" w:type="dxa"/>
          </w:tcPr>
          <w:p w14:paraId="54EC34E3" w14:textId="0520DBCE" w:rsidR="00BF3B0E" w:rsidRPr="004D1C26" w:rsidRDefault="004D1C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0411D951" w14:textId="77777777" w:rsidTr="004D1C26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roduction and Importance</w:t>
            </w:r>
          </w:p>
          <w:p w14:paraId="263357D9" w14:textId="7145D087" w:rsidR="00BF3B0E" w:rsidRPr="004D1C26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escribe what is important, </w:t>
            </w:r>
            <w:r w:rsidR="004D1C26"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ique,</w:t>
            </w: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or educational about the case, and what does this add to the surgical literature.</w:t>
            </w:r>
          </w:p>
        </w:tc>
        <w:tc>
          <w:tcPr>
            <w:tcW w:w="3965" w:type="dxa"/>
          </w:tcPr>
          <w:p w14:paraId="1ABDF2A1" w14:textId="53B528FC" w:rsidR="00BF3B0E" w:rsidRPr="004D1C26" w:rsidRDefault="004D1C2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pathophysiologic consequences of the a</w:t>
            </w: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dominal compartment syndrom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re overlooked or unrecognized, especially in fragile preemies for whom surgery seems an aggressive modality.</w:t>
            </w: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B461E" w:rsidRPr="004D1C26" w14:paraId="7DD03DD1" w14:textId="77777777" w:rsidTr="004D1C26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se Presentation</w:t>
            </w:r>
          </w:p>
          <w:p w14:paraId="6BF1D808" w14:textId="77777777" w:rsidR="00BF3B0E" w:rsidRPr="004D1C26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senting complaints, clinical and demographic details, and the patient’s main concerns.</w:t>
            </w:r>
          </w:p>
        </w:tc>
        <w:tc>
          <w:tcPr>
            <w:tcW w:w="3965" w:type="dxa"/>
          </w:tcPr>
          <w:p w14:paraId="37F99B86" w14:textId="4040EA1C" w:rsidR="00BF3B0E" w:rsidRPr="004D1C26" w:rsidRDefault="004D1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12D5A977" w14:textId="77777777" w:rsidTr="004D1C26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ical Findings and Investigations</w:t>
            </w:r>
          </w:p>
          <w:p w14:paraId="02473C8B" w14:textId="77777777" w:rsidR="00BF3B0E" w:rsidRPr="004D1C26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ical findings, investigations performed, main differentials, and subsequent diagnosis.</w:t>
            </w:r>
          </w:p>
        </w:tc>
        <w:tc>
          <w:tcPr>
            <w:tcW w:w="3965" w:type="dxa"/>
          </w:tcPr>
          <w:p w14:paraId="01EA413E" w14:textId="072AA926" w:rsidR="00BF3B0E" w:rsidRPr="004D1C26" w:rsidRDefault="004D1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6C2B944F" w14:textId="77777777" w:rsidTr="004D1C26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rventions and Outcome</w:t>
            </w:r>
          </w:p>
          <w:p w14:paraId="648A4FCD" w14:textId="77777777" w:rsidR="00BF3B0E" w:rsidRPr="004D1C26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rationale for choosing the intervention.</w:t>
            </w:r>
          </w:p>
          <w:p w14:paraId="2924484F" w14:textId="6119688F" w:rsidR="00BF3B0E" w:rsidRPr="004D1C26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what was the end</w:t>
            </w:r>
            <w:r w:rsid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ult.</w:t>
            </w:r>
          </w:p>
        </w:tc>
        <w:tc>
          <w:tcPr>
            <w:tcW w:w="3965" w:type="dxa"/>
          </w:tcPr>
          <w:p w14:paraId="6FF6DA8F" w14:textId="4580C38D" w:rsidR="00BF3B0E" w:rsidRPr="004D1C26" w:rsidRDefault="004D1C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Laparotomy was performed to relieve the intraabdominal pressure and consequent abdominal compartment syndrome (ACS). Unfortunately, we were too late, and the baby died. </w:t>
            </w:r>
          </w:p>
        </w:tc>
      </w:tr>
      <w:tr w:rsidR="003B461E" w:rsidRPr="004D1C26" w14:paraId="4EB0DDED" w14:textId="77777777" w:rsidTr="004D1C26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3e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levance and Impact</w:t>
            </w:r>
          </w:p>
          <w:p w14:paraId="180F8D55" w14:textId="77777777" w:rsidR="00BF3B0E" w:rsidRPr="004D1C26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main take-away lessons or potential implications for clinical practice (minimum of three).</w:t>
            </w:r>
          </w:p>
        </w:tc>
        <w:tc>
          <w:tcPr>
            <w:tcW w:w="3965" w:type="dxa"/>
          </w:tcPr>
          <w:p w14:paraId="67F087E4" w14:textId="77777777" w:rsidR="00BF3B0E" w:rsidRDefault="004D1C26" w:rsidP="004D1C26">
            <w:pPr>
              <w:pStyle w:val="ListParagraph"/>
              <w:widowControl w:val="0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uscitation is appropriate prior to surgery, but when ACS is present, it must be expedited.</w:t>
            </w:r>
          </w:p>
          <w:p w14:paraId="70BFD0C0" w14:textId="77777777" w:rsidR="004D1C26" w:rsidRDefault="004D1C26" w:rsidP="004D1C26">
            <w:pPr>
              <w:pStyle w:val="ListParagraph"/>
              <w:widowControl w:val="0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 common error is explained: detecting a clinical sign but not understanding its meaning, its implications.</w:t>
            </w:r>
          </w:p>
          <w:p w14:paraId="27ADB977" w14:textId="6F074F02" w:rsidR="004D1C26" w:rsidRPr="004D1C26" w:rsidRDefault="00737229" w:rsidP="004D1C26">
            <w:pPr>
              <w:pStyle w:val="ListParagraph"/>
              <w:widowControl w:val="0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psis induced m</w:t>
            </w:r>
            <w:r w:rsid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ltisystem organ failur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r w:rsid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CS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ay look very 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milar;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d their deleterious effects work in tandem.</w:t>
            </w:r>
            <w:r w:rsid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B461E" w:rsidRPr="004D1C26" w14:paraId="406FC4BE" w14:textId="77777777" w:rsidTr="004D1C26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</w:tcPr>
          <w:p w14:paraId="56340F66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ackground</w:t>
            </w:r>
          </w:p>
          <w:p w14:paraId="263FA302" w14:textId="77777777" w:rsidR="00BF3B0E" w:rsidRPr="004D1C26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briefly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he area of focus and the relevant background contextual knowledge.</w:t>
            </w:r>
          </w:p>
          <w:p w14:paraId="725D4D3A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tionale</w:t>
            </w:r>
          </w:p>
          <w:p w14:paraId="0068B18B" w14:textId="77777777" w:rsidR="00BF3B0E" w:rsidRPr="004D1C26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why the case is different to what is already known and why it is important to report?</w:t>
            </w:r>
          </w:p>
          <w:p w14:paraId="4B6FE48E" w14:textId="77777777" w:rsidR="00BF3B0E" w:rsidRPr="004D1C26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s the case rare or interesting for the specific healthcare setting, 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pulation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or country, or is it applicable globally?</w:t>
            </w:r>
          </w:p>
          <w:p w14:paraId="1EA00B3C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uidelines and Literature</w:t>
            </w:r>
          </w:p>
          <w:p w14:paraId="7CDBB105" w14:textId="77777777" w:rsidR="00BF3B0E" w:rsidRPr="004D1C26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ive reference to relevant surgical literature and current standards of care, including any specific guidelines.</w:t>
            </w:r>
          </w:p>
        </w:tc>
        <w:tc>
          <w:tcPr>
            <w:tcW w:w="3965" w:type="dxa"/>
          </w:tcPr>
          <w:p w14:paraId="1788D6E4" w14:textId="77777777" w:rsidR="00BF3B0E" w:rsidRDefault="00737229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ecrotizing Enterocolitis is reviewed 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d also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he abdominal compartment syndrome, since these two processes may occur together</w:t>
            </w:r>
            <w:r w:rsidR="00B57AF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d it </w:t>
            </w:r>
            <w:r w:rsidR="00B57AF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y be exceedingly difficult to decide when the baby requires immediate surgery and when further preparation is indicated.</w:t>
            </w:r>
          </w:p>
          <w:p w14:paraId="1A86EDC0" w14:textId="77777777" w:rsidR="00B57AF1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7666947" w14:textId="77777777" w:rsidR="00B57AF1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dominal compartment syndrome occurs in many different clinical settings, usually trauma.</w:t>
            </w:r>
          </w:p>
          <w:p w14:paraId="2B779418" w14:textId="77777777" w:rsidR="00B57AF1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30A01D5" w14:textId="77777777" w:rsidR="00B57AF1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4904B9E" w14:textId="77777777" w:rsidR="00B57AF1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322FDD0" w14:textId="6A12A5AA" w:rsidR="00B57AF1" w:rsidRPr="004D1C26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5A24F39C" w14:textId="77777777" w:rsidTr="004D1C26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mographic Details</w:t>
            </w:r>
          </w:p>
          <w:p w14:paraId="07ADA0A1" w14:textId="77777777" w:rsidR="00BF3B0E" w:rsidRPr="004D1C26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lude de-identified demographic details of the patient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ge, sex, ethnicity, occupation).</w:t>
            </w:r>
          </w:p>
          <w:p w14:paraId="2AF7FE61" w14:textId="77777777" w:rsidR="00BF3B0E" w:rsidRPr="004D1C26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ere possible, include other useful pertinent information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body mass index, hand dominance, income, level of education, marital status).</w:t>
            </w:r>
          </w:p>
        </w:tc>
        <w:tc>
          <w:tcPr>
            <w:tcW w:w="3965" w:type="dxa"/>
          </w:tcPr>
          <w:p w14:paraId="06E6AA6E" w14:textId="4FB39E1B" w:rsidR="00BF3B0E" w:rsidRPr="00B57AF1" w:rsidRDefault="00B57AF1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B57AF1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0D732401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sentation</w:t>
            </w:r>
          </w:p>
          <w:p w14:paraId="3BD9E0D6" w14:textId="77777777" w:rsidR="00BF3B0E" w:rsidRPr="004D1C26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patient’s presenting complaint.</w:t>
            </w:r>
          </w:p>
          <w:p w14:paraId="30934DFB" w14:textId="77777777" w:rsidR="00BF3B0E" w:rsidRPr="004D1C26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lude a collateral account of the history if relevant.</w:t>
            </w:r>
          </w:p>
          <w:p w14:paraId="1E2360AA" w14:textId="77777777" w:rsidR="00BF3B0E" w:rsidRPr="004D1C26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patient’s mode of presentation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elf-presentation, ambulance or referred by family physician or other hospital clinicians).</w:t>
            </w:r>
          </w:p>
        </w:tc>
        <w:tc>
          <w:tcPr>
            <w:tcW w:w="3965" w:type="dxa"/>
          </w:tcPr>
          <w:p w14:paraId="4E40225D" w14:textId="54B03B62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728B43A4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st Medical and Surgical History</w:t>
            </w:r>
          </w:p>
          <w:p w14:paraId="53CDF92B" w14:textId="77777777" w:rsidR="00BF3B0E" w:rsidRPr="004D1C26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lude any previous interventions and relevant outcomes.</w:t>
            </w:r>
          </w:p>
        </w:tc>
        <w:tc>
          <w:tcPr>
            <w:tcW w:w="3965" w:type="dxa"/>
          </w:tcPr>
          <w:p w14:paraId="1FDCBEAA" w14:textId="2CBA722F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6CFA1664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rug History and Allergies</w:t>
            </w:r>
          </w:p>
          <w:p w14:paraId="64F4EE62" w14:textId="77777777" w:rsidR="00BF3B0E" w:rsidRPr="004D1C26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pecify any acute, repeat, and discontinued medications.</w:t>
            </w:r>
          </w:p>
          <w:p w14:paraId="236A0044" w14:textId="77777777" w:rsidR="00BF3B0E" w:rsidRPr="004D1C26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Include any allergies and/or adverse reactions.</w:t>
            </w:r>
          </w:p>
        </w:tc>
        <w:tc>
          <w:tcPr>
            <w:tcW w:w="3965" w:type="dxa"/>
          </w:tcPr>
          <w:p w14:paraId="3499024D" w14:textId="3BF8B8C3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NA</w:t>
            </w:r>
          </w:p>
        </w:tc>
      </w:tr>
      <w:tr w:rsidR="003B461E" w:rsidRPr="004D1C26" w14:paraId="710D965E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e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amily History</w:t>
            </w:r>
          </w:p>
          <w:p w14:paraId="3A9875DF" w14:textId="77777777" w:rsidR="00BF3B0E" w:rsidRPr="004D1C26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ocial History</w:t>
            </w:r>
          </w:p>
          <w:p w14:paraId="332379A3" w14:textId="77777777" w:rsidR="00BF3B0E" w:rsidRPr="004D1C26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dicate smoking, alcohol, and recreational drug use.</w:t>
            </w:r>
          </w:p>
          <w:p w14:paraId="72FE32FC" w14:textId="77777777" w:rsidR="00BF3B0E" w:rsidRPr="004D1C26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vel of social independence, driving status, and type of accommodation.</w:t>
            </w:r>
          </w:p>
          <w:p w14:paraId="1CF6E669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view of Systems</w:t>
            </w:r>
          </w:p>
          <w:p w14:paraId="46F1FD2C" w14:textId="77777777" w:rsidR="00BF3B0E" w:rsidRPr="004D1C26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f appropriate, report on any other information gathered outside of the focused history.</w:t>
            </w:r>
          </w:p>
        </w:tc>
        <w:tc>
          <w:tcPr>
            <w:tcW w:w="3965" w:type="dxa"/>
          </w:tcPr>
          <w:p w14:paraId="4C8A4F36" w14:textId="33EBC186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63C89F50" w14:textId="77777777" w:rsidTr="004D1C26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4D1C26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4D1C26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general and significant clinical findings based on initial inspection and physical examination.</w:t>
            </w:r>
          </w:p>
        </w:tc>
        <w:tc>
          <w:tcPr>
            <w:tcW w:w="3965" w:type="dxa"/>
          </w:tcPr>
          <w:p w14:paraId="29314FA1" w14:textId="0FD0E91C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407000AD" w14:textId="77777777" w:rsidTr="004D1C26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4D1C26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4D1C26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ummarise the sequence of events leading up to the patient’s presentation. </w:t>
            </w:r>
          </w:p>
          <w:p w14:paraId="31E94A46" w14:textId="77777777" w:rsidR="00BF3B0E" w:rsidRPr="004D1C26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lays from presentation to diagnosis and/or intervention should be reported.</w:t>
            </w:r>
          </w:p>
          <w:p w14:paraId="5DD33C44" w14:textId="77777777" w:rsidR="00BF3B0E" w:rsidRPr="004D1C26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se tables or figures to illustrate the timeline of events if needed.</w:t>
            </w:r>
          </w:p>
        </w:tc>
        <w:tc>
          <w:tcPr>
            <w:tcW w:w="3965" w:type="dxa"/>
          </w:tcPr>
          <w:p w14:paraId="0BBBD892" w14:textId="20543798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5175347F" w14:textId="77777777" w:rsidTr="004D1C26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4D1C26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gnostic Assessment</w:t>
            </w:r>
          </w:p>
          <w:p w14:paraId="6C12B629" w14:textId="77777777" w:rsidR="00BF3B0E" w:rsidRPr="004D1C26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dside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urinalysis, electrocardiography, echocardiography).</w:t>
            </w:r>
          </w:p>
          <w:p w14:paraId="24E346FF" w14:textId="77777777" w:rsidR="00BF3B0E" w:rsidRPr="004D1C26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boratory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biochemistry, haematology, immunology, microbiology, histopathology).</w:t>
            </w:r>
          </w:p>
          <w:p w14:paraId="3E27611B" w14:textId="77777777" w:rsidR="00BF3B0E" w:rsidRPr="004D1C26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aging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ultrasound, X-ray, CT/MRI/PET).</w:t>
            </w:r>
          </w:p>
          <w:p w14:paraId="07C512B1" w14:textId="77777777" w:rsidR="00BF3B0E" w:rsidRPr="004D1C26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asive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ndoscopy, biopsy).</w:t>
            </w:r>
          </w:p>
        </w:tc>
        <w:tc>
          <w:tcPr>
            <w:tcW w:w="3965" w:type="dxa"/>
          </w:tcPr>
          <w:p w14:paraId="2E6AC786" w14:textId="73FB8BED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74F2D5C6" w14:textId="77777777" w:rsidTr="004D1C26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</w:tcPr>
          <w:p w14:paraId="4A0D459D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gnostic Challenges</w:t>
            </w:r>
          </w:p>
          <w:p w14:paraId="7A3469A1" w14:textId="77777777" w:rsidR="00BF3B0E" w:rsidRPr="004D1C26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Where applicable, describe what was challenging about the </w:t>
            </w: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diagnoses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ccess, financial, cultural).</w:t>
            </w:r>
          </w:p>
        </w:tc>
        <w:tc>
          <w:tcPr>
            <w:tcW w:w="3965" w:type="dxa"/>
          </w:tcPr>
          <w:p w14:paraId="47C53E46" w14:textId="283EC714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This is the point of the case report.</w:t>
            </w:r>
          </w:p>
        </w:tc>
      </w:tr>
      <w:tr w:rsidR="003B461E" w:rsidRPr="004D1C26" w14:paraId="55525346" w14:textId="77777777" w:rsidTr="004D1C26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</w:tcPr>
          <w:p w14:paraId="2DDEE16A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gnostic Reasoning</w:t>
            </w:r>
          </w:p>
          <w:p w14:paraId="5A7A69E9" w14:textId="77777777" w:rsidR="00BF3B0E" w:rsidRPr="004D1C26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differential diagnoses, why they were considered, and why they were excluded.</w:t>
            </w:r>
          </w:p>
        </w:tc>
        <w:tc>
          <w:tcPr>
            <w:tcW w:w="3965" w:type="dxa"/>
          </w:tcPr>
          <w:p w14:paraId="253DF7A6" w14:textId="64D138A4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07A44333" w14:textId="77777777" w:rsidTr="004D1C26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gnostic Characteristics</w:t>
            </w:r>
          </w:p>
          <w:p w14:paraId="70EB921E" w14:textId="77777777" w:rsidR="00BF3B0E" w:rsidRPr="004D1C26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lude where applicable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umour staging).</w:t>
            </w:r>
          </w:p>
        </w:tc>
        <w:tc>
          <w:tcPr>
            <w:tcW w:w="3965" w:type="dxa"/>
          </w:tcPr>
          <w:p w14:paraId="1851728D" w14:textId="700CC2AC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6F9E86BF" w14:textId="77777777" w:rsidTr="004D1C26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-Operative Patient Optimisation</w:t>
            </w:r>
          </w:p>
          <w:p w14:paraId="7837FDF9" w14:textId="77777777" w:rsidR="00BF3B0E" w:rsidRPr="004D1C26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festyle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weight loss). </w:t>
            </w:r>
          </w:p>
          <w:p w14:paraId="1717231C" w14:textId="77777777" w:rsidR="00BF3B0E" w:rsidRPr="004D1C26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medication review, treating any relevant pre-existing medical concerns).</w:t>
            </w:r>
          </w:p>
          <w:p w14:paraId="6DAAA124" w14:textId="77777777" w:rsidR="00BF3B0E" w:rsidRPr="004D1C26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cedural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nil by mouth, enema).</w:t>
            </w:r>
          </w:p>
          <w:p w14:paraId="45F4D638" w14:textId="77777777" w:rsidR="00BF3B0E" w:rsidRPr="004D1C26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sychological support).</w:t>
            </w:r>
          </w:p>
        </w:tc>
        <w:tc>
          <w:tcPr>
            <w:tcW w:w="3965" w:type="dxa"/>
          </w:tcPr>
          <w:p w14:paraId="5CCAEACC" w14:textId="5D1EAED6" w:rsidR="00BF3B0E" w:rsidRPr="004D1C26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4BACA544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rgical Interventions</w:t>
            </w:r>
          </w:p>
          <w:p w14:paraId="7F05B81C" w14:textId="77777777" w:rsidR="00BF3B0E" w:rsidRPr="004D1C26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type(s) of intervention(s) used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harmacological, surgical, physiotherapy, psychological, preventative).</w:t>
            </w:r>
          </w:p>
          <w:p w14:paraId="19750535" w14:textId="77777777" w:rsidR="00BF3B0E" w:rsidRPr="004D1C26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any concurrent treatments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tibiotics, analgesia, antiemetics, venous thromboembolism prophylaxis).</w:t>
            </w:r>
          </w:p>
          <w:p w14:paraId="39557F9F" w14:textId="77777777" w:rsidR="00BF3B0E" w:rsidRPr="004D1C26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 devices should have manufacturer and model specifically mentioned.</w:t>
            </w:r>
          </w:p>
        </w:tc>
        <w:tc>
          <w:tcPr>
            <w:tcW w:w="3965" w:type="dxa"/>
          </w:tcPr>
          <w:p w14:paraId="200DC789" w14:textId="0E178F20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77C16025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pecific Details regarding Interventions </w:t>
            </w:r>
          </w:p>
          <w:p w14:paraId="59AD8BE5" w14:textId="77777777" w:rsidR="00BF3B0E" w:rsidRPr="004D1C26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rationale behind the treatment offered, how it was performed and time to intervention.</w:t>
            </w:r>
          </w:p>
          <w:p w14:paraId="71DCB498" w14:textId="77777777" w:rsidR="00BF3B0E" w:rsidRPr="004D1C26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 surgery, include details on the intervention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4D1C26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degree of novelty for a surgical technique/device should be mentioned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‘first in human’).</w:t>
            </w:r>
          </w:p>
          <w:p w14:paraId="665E47D0" w14:textId="77777777" w:rsidR="00BF3B0E" w:rsidRPr="004D1C26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For pharmacological therapies, include information on the formulation, dosage, strength, route, and duration. </w:t>
            </w:r>
          </w:p>
        </w:tc>
        <w:tc>
          <w:tcPr>
            <w:tcW w:w="3965" w:type="dxa"/>
          </w:tcPr>
          <w:p w14:paraId="6A226CA0" w14:textId="77777777" w:rsidR="00BF3B0E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I was the surgeon; a simple laparotomy was performed.</w:t>
            </w:r>
          </w:p>
          <w:p w14:paraId="44BAE4F8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34F5AFB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18FBD1D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7B2347E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D5579EA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FCB5022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FC02F4D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2018A5E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D0065F1" w14:textId="77777777" w:rsidR="00B57AF1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9F5DA38" w14:textId="37D51F84" w:rsidR="00B57AF1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3DD254CB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perator Details and Setting of Intervention </w:t>
            </w:r>
          </w:p>
          <w:p w14:paraId="344FC51B" w14:textId="77777777" w:rsidR="00BF3B0E" w:rsidRPr="004D1C26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ere applicable, include operator experience and position on the learning curve, prior relevant training, and specialisation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‘junior trainee with 3 years of surgical specialty training’).</w:t>
            </w:r>
          </w:p>
          <w:p w14:paraId="73496689" w14:textId="77777777" w:rsidR="00BF3B0E" w:rsidRPr="004D1C26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pecify the setting in which the intervention was performed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istrict general hospital, major trauma centre).</w:t>
            </w:r>
          </w:p>
        </w:tc>
        <w:tc>
          <w:tcPr>
            <w:tcW w:w="3965" w:type="dxa"/>
          </w:tcPr>
          <w:p w14:paraId="61EF8BC8" w14:textId="4726593B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ertiary NICU</w:t>
            </w:r>
          </w:p>
        </w:tc>
      </w:tr>
      <w:tr w:rsidR="003B461E" w:rsidRPr="004D1C26" w14:paraId="4A203472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viation from Initial Management Plan</w:t>
            </w:r>
          </w:p>
          <w:p w14:paraId="32D7F49E" w14:textId="77777777" w:rsidR="00BF3B0E" w:rsidRPr="004D1C26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ate if there were any changes in the planned intervention(s), and describe these alongside the rationale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elays to intervention).</w:t>
            </w:r>
          </w:p>
        </w:tc>
        <w:tc>
          <w:tcPr>
            <w:tcW w:w="3965" w:type="dxa"/>
          </w:tcPr>
          <w:p w14:paraId="21D02B77" w14:textId="622CC3AA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7B942F71" w14:textId="77777777" w:rsidTr="004D1C26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Follow-Up and</w:t>
            </w:r>
          </w:p>
          <w:p w14:paraId="2A31AC67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pecify Details regarding the Follow-Up</w:t>
            </w:r>
          </w:p>
          <w:p w14:paraId="203811AB" w14:textId="77777777" w:rsidR="00BF3B0E" w:rsidRPr="004D1C26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en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4D1C26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ere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home via video consultation, primary care, secondary care).</w:t>
            </w:r>
          </w:p>
          <w:p w14:paraId="0ABD1F2F" w14:textId="77777777" w:rsidR="00BF3B0E" w:rsidRPr="004D1C26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w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elephone consultation, clinical examination, blood tests, imaging).</w:t>
            </w:r>
          </w:p>
          <w:p w14:paraId="14620EE4" w14:textId="77777777" w:rsidR="00BF3B0E" w:rsidRPr="004D1C26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y specific long-term surveillance requirements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4D1C26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y specific post-operative instructions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ost-operative medications, targeted physiotherapy, psychological therapy).</w:t>
            </w:r>
          </w:p>
        </w:tc>
        <w:tc>
          <w:tcPr>
            <w:tcW w:w="3965" w:type="dxa"/>
          </w:tcPr>
          <w:p w14:paraId="48157E1E" w14:textId="4BE1C32D" w:rsidR="00BF3B0E" w:rsidRPr="004D1C26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07C1C231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rvention Adherence and Compliance</w:t>
            </w:r>
          </w:p>
          <w:p w14:paraId="3F24570C" w14:textId="77777777" w:rsidR="00BF3B0E" w:rsidRPr="004D1C26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Where relevant, detail how well the patient adhered to and tolerated the advice provided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4D1C26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plain how adherence and tolerance were measured.</w:t>
            </w:r>
          </w:p>
        </w:tc>
        <w:tc>
          <w:tcPr>
            <w:tcW w:w="3965" w:type="dxa"/>
          </w:tcPr>
          <w:p w14:paraId="6B7522B7" w14:textId="1A6DF9EB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NA</w:t>
            </w:r>
          </w:p>
        </w:tc>
      </w:tr>
      <w:tr w:rsidR="003B461E" w:rsidRPr="004D1C26" w14:paraId="0B109367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utcomes</w:t>
            </w:r>
          </w:p>
          <w:p w14:paraId="7771C2A1" w14:textId="77777777" w:rsidR="00BF3B0E" w:rsidRPr="004D1C26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4D1C26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en appropriate, include patient-reported measures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questionnaires including quality-of-life scales).</w:t>
            </w:r>
          </w:p>
        </w:tc>
        <w:tc>
          <w:tcPr>
            <w:tcW w:w="3965" w:type="dxa"/>
          </w:tcPr>
          <w:p w14:paraId="7BA1D90C" w14:textId="53C633BD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081F891F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plications and Adverse Events</w:t>
            </w:r>
          </w:p>
          <w:p w14:paraId="75C2C4EC" w14:textId="77777777" w:rsidR="00BF3B0E" w:rsidRPr="004D1C26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cautionary measures taken to prevent complications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tibiotic or venous thromboembolism prophylaxis).</w:t>
            </w:r>
          </w:p>
          <w:p w14:paraId="4C0990BD" w14:textId="77777777" w:rsidR="00BF3B0E" w:rsidRPr="004D1C26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avien-Dindo</w:t>
            </w:r>
            <w:proofErr w:type="spell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Classification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4D1C26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4D1C26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4D1C26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4D1C26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tate if there were no complications or adverse outcomes.</w:t>
            </w:r>
          </w:p>
        </w:tc>
        <w:tc>
          <w:tcPr>
            <w:tcW w:w="3965" w:type="dxa"/>
          </w:tcPr>
          <w:p w14:paraId="7EE0F96E" w14:textId="77777777" w:rsidR="00BF3B0E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Done</w:t>
            </w:r>
          </w:p>
          <w:p w14:paraId="6AC0F90E" w14:textId="03701BA3" w:rsidR="00B57AF1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461E" w:rsidRPr="004D1C26" w14:paraId="06EF4FEF" w14:textId="77777777" w:rsidTr="004D1C26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rengths</w:t>
            </w:r>
          </w:p>
          <w:p w14:paraId="093D32A8" w14:textId="77777777" w:rsidR="00BF3B0E" w:rsidRPr="004D1C26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relevant strengths of the case.</w:t>
            </w:r>
          </w:p>
          <w:p w14:paraId="0BCCFEF9" w14:textId="77777777" w:rsidR="00BF3B0E" w:rsidRPr="004D1C26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tail any multidisciplinary or cross-speciality relevance.</w:t>
            </w:r>
          </w:p>
        </w:tc>
        <w:tc>
          <w:tcPr>
            <w:tcW w:w="3965" w:type="dxa"/>
          </w:tcPr>
          <w:p w14:paraId="525E4E51" w14:textId="7AB5932B" w:rsidR="00BF3B0E" w:rsidRPr="004D1C26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3D94CEFC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aknesses and Limitations</w:t>
            </w:r>
          </w:p>
          <w:p w14:paraId="19685D66" w14:textId="77777777" w:rsidR="00BF3B0E" w:rsidRPr="004D1C26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relevant weaknesses or limitations of the case.</w:t>
            </w:r>
          </w:p>
          <w:p w14:paraId="53D3C54E" w14:textId="77777777" w:rsidR="00BF3B0E" w:rsidRPr="004D1C26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3965" w:type="dxa"/>
          </w:tcPr>
          <w:p w14:paraId="7E452476" w14:textId="205ADD86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4F3CAE6E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levant Literature</w:t>
            </w:r>
          </w:p>
          <w:p w14:paraId="01023279" w14:textId="77777777" w:rsidR="00BF3B0E" w:rsidRPr="004D1C26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clude a discussion of the relevant literature and, if appropriate, similar published cases.</w:t>
            </w:r>
          </w:p>
          <w:p w14:paraId="4C570188" w14:textId="77777777" w:rsidR="00BF3B0E" w:rsidRPr="004D1C26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scribe the implications for clinical practice guidelines and any relevant hypotheses generated.</w:t>
            </w:r>
          </w:p>
        </w:tc>
        <w:tc>
          <w:tcPr>
            <w:tcW w:w="3965" w:type="dxa"/>
          </w:tcPr>
          <w:p w14:paraId="40E29360" w14:textId="15B63B8B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6F3B490B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4D1C26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vide a rationale for the conclusions drawn from the case.</w:t>
            </w:r>
          </w:p>
        </w:tc>
        <w:tc>
          <w:tcPr>
            <w:tcW w:w="3965" w:type="dxa"/>
          </w:tcPr>
          <w:p w14:paraId="64ECE5DD" w14:textId="58E810C4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53912E46" w14:textId="77777777" w:rsidTr="004D1C26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4D1C26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1e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4D1C26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ake-Away Lessons </w:t>
            </w:r>
          </w:p>
          <w:p w14:paraId="78D32503" w14:textId="77777777" w:rsidR="00BF3B0E" w:rsidRPr="004D1C26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utline the key clinical lessons from this case report.</w:t>
            </w:r>
          </w:p>
          <w:p w14:paraId="573FDDC6" w14:textId="77777777" w:rsidR="00BF3B0E" w:rsidRPr="004D1C26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3965" w:type="dxa"/>
          </w:tcPr>
          <w:p w14:paraId="482BCE2B" w14:textId="56FC000F" w:rsidR="00BF3B0E" w:rsidRPr="004D1C26" w:rsidRDefault="00B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5FCD483F" w14:textId="77777777" w:rsidTr="004D1C26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4D1C26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ere appropriate, the patient should be given the opportunity to share their perspective on the intervention(s) they received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haring quotes from a consented and anonymised interview).</w:t>
            </w:r>
          </w:p>
        </w:tc>
        <w:tc>
          <w:tcPr>
            <w:tcW w:w="3965" w:type="dxa"/>
          </w:tcPr>
          <w:p w14:paraId="2576F622" w14:textId="068D4D65" w:rsidR="00BF3B0E" w:rsidRPr="004D1C26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B461E" w:rsidRPr="004D1C26" w14:paraId="6E894693" w14:textId="77777777" w:rsidTr="004D1C26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4D1C26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authors must provide evidence of consent, where applicable, and if requested by the journal.</w:t>
            </w:r>
          </w:p>
          <w:p w14:paraId="6A3D5096" w14:textId="77777777" w:rsidR="00BF3B0E" w:rsidRPr="004D1C26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ate the method of consent at the end of the article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erbal or written).</w:t>
            </w:r>
          </w:p>
          <w:p w14:paraId="4D497A49" w14:textId="77777777" w:rsidR="00BF3B0E" w:rsidRPr="004D1C26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f not provided by the patient, explain why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3965" w:type="dxa"/>
          </w:tcPr>
          <w:p w14:paraId="16E51CA9" w14:textId="53794C28" w:rsidR="00BF3B0E" w:rsidRPr="004D1C26" w:rsidRDefault="00B57AF1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 original case occurred &gt;</w:t>
            </w:r>
            <w:r w:rsidR="007F073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years ago. This paper is a revision of my original manuscript. I am not able to contact the family of the baby who die</w:t>
            </w:r>
            <w:r w:rsidR="007F073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; however, I recently cared for a baby whose clinical course followed the same general pattern as the reported baby, and I have obtained their consent. I do not think I can do any better.</w:t>
            </w:r>
          </w:p>
        </w:tc>
      </w:tr>
      <w:tr w:rsidR="003B461E" w:rsidRPr="004D1C26" w14:paraId="0B5E4FE4" w14:textId="77777777" w:rsidTr="004D1C26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4D1C26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4D1C26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close whether the case has been presented at a conference or regional meeting.</w:t>
            </w:r>
          </w:p>
        </w:tc>
        <w:tc>
          <w:tcPr>
            <w:tcW w:w="3965" w:type="dxa"/>
          </w:tcPr>
          <w:p w14:paraId="0AA8DE21" w14:textId="79DA4459" w:rsidR="00BF3B0E" w:rsidRPr="004D1C26" w:rsidRDefault="007F073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 discussed the case with the involved neonatology group; I suggested measuring bladder pressures, but the technology was not available then to make it readily feasible and interest waned. I believe the ideas in this report – though intellectually acknowledged - do not influence treatment decisions as they should. Too often one hears “the baby is too sick for surgery”, “help us obtain venous access today; we’ll discuss abdominal surgery tomorrow”, etc</w:t>
            </w:r>
          </w:p>
        </w:tc>
      </w:tr>
      <w:tr w:rsidR="003B461E" w:rsidRPr="004D1C26" w14:paraId="15F99E0C" w14:textId="77777777" w:rsidTr="004D1C26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4D1C26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4D1C26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  <w:t>Where relevant and available, include a link (</w:t>
            </w:r>
            <w:proofErr w:type="gramStart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  <w:t>e.g.</w:t>
            </w:r>
            <w:proofErr w:type="gramEnd"/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4D1C26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3965" w:type="dxa"/>
          </w:tcPr>
          <w:p w14:paraId="343CA7AE" w14:textId="266885D1" w:rsidR="00BF3B0E" w:rsidRPr="004D1C26" w:rsidRDefault="007F073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ne</w:t>
            </w:r>
          </w:p>
        </w:tc>
      </w:tr>
      <w:tr w:rsidR="003B461E" w:rsidRPr="004D1C26" w14:paraId="46E22D8E" w14:textId="77777777" w:rsidTr="004D1C26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4D1C26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4D1C26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5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4D1C26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clude reference to the SCARE 2020 publication by stating: ‘This </w:t>
            </w:r>
            <w:r w:rsidRPr="004D1C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ase report has been reported in line with the SCARE Criteria [include citation]’ at the end of the introductory section.</w:t>
            </w:r>
          </w:p>
        </w:tc>
        <w:tc>
          <w:tcPr>
            <w:tcW w:w="3965" w:type="dxa"/>
          </w:tcPr>
          <w:p w14:paraId="4FA9F9D5" w14:textId="1E6D8A9F" w:rsidR="00BF3B0E" w:rsidRPr="004D1C26" w:rsidRDefault="007F073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Done</w:t>
            </w:r>
          </w:p>
        </w:tc>
      </w:tr>
    </w:tbl>
    <w:p w14:paraId="6DFA7DDF" w14:textId="77777777" w:rsidR="00BF3B0E" w:rsidRPr="004D1C26" w:rsidRDefault="00BF3B0E">
      <w:pPr>
        <w:spacing w:line="360" w:lineRule="auto"/>
        <w:rPr>
          <w:rFonts w:ascii="Arial" w:eastAsia="Arial" w:hAnsi="Arial" w:cs="Arial"/>
          <w:color w:val="000000" w:themeColor="text1"/>
          <w:sz w:val="20"/>
          <w:szCs w:val="20"/>
          <w:highlight w:val="white"/>
        </w:rPr>
      </w:pPr>
    </w:p>
    <w:sectPr w:rsidR="00BF3B0E" w:rsidRPr="004D1C26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6B956" w14:textId="77777777" w:rsidR="00760E5B" w:rsidRDefault="00760E5B" w:rsidP="0068222F">
      <w:r>
        <w:separator/>
      </w:r>
    </w:p>
  </w:endnote>
  <w:endnote w:type="continuationSeparator" w:id="0">
    <w:p w14:paraId="711BD2DF" w14:textId="77777777" w:rsidR="00760E5B" w:rsidRDefault="00760E5B" w:rsidP="0068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A4FC2" w14:textId="77777777" w:rsidR="00760E5B" w:rsidRDefault="00760E5B" w:rsidP="0068222F">
      <w:r>
        <w:separator/>
      </w:r>
    </w:p>
  </w:footnote>
  <w:footnote w:type="continuationSeparator" w:id="0">
    <w:p w14:paraId="6AFDF14D" w14:textId="77777777" w:rsidR="00760E5B" w:rsidRDefault="00760E5B" w:rsidP="00682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49867C0"/>
    <w:multiLevelType w:val="hybridMultilevel"/>
    <w:tmpl w:val="1D2A1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20"/>
  </w:num>
  <w:num w:numId="2">
    <w:abstractNumId w:val="42"/>
  </w:num>
  <w:num w:numId="3">
    <w:abstractNumId w:val="38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3"/>
  </w:num>
  <w:num w:numId="9">
    <w:abstractNumId w:val="24"/>
  </w:num>
  <w:num w:numId="10">
    <w:abstractNumId w:val="27"/>
  </w:num>
  <w:num w:numId="11">
    <w:abstractNumId w:val="34"/>
  </w:num>
  <w:num w:numId="12">
    <w:abstractNumId w:val="15"/>
  </w:num>
  <w:num w:numId="13">
    <w:abstractNumId w:val="26"/>
  </w:num>
  <w:num w:numId="14">
    <w:abstractNumId w:val="8"/>
  </w:num>
  <w:num w:numId="15">
    <w:abstractNumId w:val="31"/>
  </w:num>
  <w:num w:numId="16">
    <w:abstractNumId w:val="37"/>
  </w:num>
  <w:num w:numId="17">
    <w:abstractNumId w:val="25"/>
  </w:num>
  <w:num w:numId="18">
    <w:abstractNumId w:val="17"/>
  </w:num>
  <w:num w:numId="19">
    <w:abstractNumId w:val="41"/>
  </w:num>
  <w:num w:numId="20">
    <w:abstractNumId w:val="11"/>
  </w:num>
  <w:num w:numId="21">
    <w:abstractNumId w:val="0"/>
  </w:num>
  <w:num w:numId="22">
    <w:abstractNumId w:val="22"/>
  </w:num>
  <w:num w:numId="23">
    <w:abstractNumId w:val="9"/>
  </w:num>
  <w:num w:numId="24">
    <w:abstractNumId w:val="44"/>
  </w:num>
  <w:num w:numId="25">
    <w:abstractNumId w:val="6"/>
  </w:num>
  <w:num w:numId="26">
    <w:abstractNumId w:val="35"/>
  </w:num>
  <w:num w:numId="27">
    <w:abstractNumId w:val="29"/>
  </w:num>
  <w:num w:numId="28">
    <w:abstractNumId w:val="2"/>
  </w:num>
  <w:num w:numId="29">
    <w:abstractNumId w:val="1"/>
  </w:num>
  <w:num w:numId="30">
    <w:abstractNumId w:val="4"/>
  </w:num>
  <w:num w:numId="31">
    <w:abstractNumId w:val="36"/>
  </w:num>
  <w:num w:numId="32">
    <w:abstractNumId w:val="45"/>
  </w:num>
  <w:num w:numId="33">
    <w:abstractNumId w:val="21"/>
  </w:num>
  <w:num w:numId="34">
    <w:abstractNumId w:val="19"/>
  </w:num>
  <w:num w:numId="35">
    <w:abstractNumId w:val="23"/>
  </w:num>
  <w:num w:numId="36">
    <w:abstractNumId w:val="28"/>
  </w:num>
  <w:num w:numId="37">
    <w:abstractNumId w:val="33"/>
  </w:num>
  <w:num w:numId="38">
    <w:abstractNumId w:val="14"/>
  </w:num>
  <w:num w:numId="39">
    <w:abstractNumId w:val="32"/>
  </w:num>
  <w:num w:numId="40">
    <w:abstractNumId w:val="39"/>
  </w:num>
  <w:num w:numId="41">
    <w:abstractNumId w:val="30"/>
  </w:num>
  <w:num w:numId="42">
    <w:abstractNumId w:val="10"/>
  </w:num>
  <w:num w:numId="43">
    <w:abstractNumId w:val="12"/>
  </w:num>
  <w:num w:numId="44">
    <w:abstractNumId w:val="40"/>
  </w:num>
  <w:num w:numId="45">
    <w:abstractNumId w:val="13"/>
  </w:num>
  <w:num w:numId="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254AB5"/>
    <w:rsid w:val="003B461E"/>
    <w:rsid w:val="004D1C26"/>
    <w:rsid w:val="0068222F"/>
    <w:rsid w:val="00737229"/>
    <w:rsid w:val="00760E5B"/>
    <w:rsid w:val="007F0738"/>
    <w:rsid w:val="00B57AF1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4</Words>
  <Characters>1023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James Glasser</cp:lastModifiedBy>
  <cp:revision>2</cp:revision>
  <dcterms:created xsi:type="dcterms:W3CDTF">2021-10-10T01:15:00Z</dcterms:created>
  <dcterms:modified xsi:type="dcterms:W3CDTF">2021-10-10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17T07:19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e592c88-b4a5-4de2-adff-2dcce183c81b</vt:lpwstr>
  </property>
  <property fmtid="{D5CDD505-2E9C-101B-9397-08002B2CF9AE}" pid="8" name="MSIP_Label_549ac42a-3eb4-4074-b885-aea26bd6241e_ContentBits">
    <vt:lpwstr>0</vt:lpwstr>
  </property>
</Properties>
</file>